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1785B" w:rsidRPr="0085120D" w:rsidRDefault="0081785B" w:rsidP="0081785B">
      <w:pPr>
        <w:spacing w:line="276" w:lineRule="auto"/>
        <w:jc w:val="left"/>
        <w:rPr>
          <w:rFonts w:ascii="Times New Roman" w:eastAsia="宋体" w:hAnsi="Times New Roman" w:cs="Times New Roman"/>
          <w:szCs w:val="21"/>
        </w:rPr>
      </w:pPr>
      <w:r w:rsidRPr="001E2537">
        <w:rPr>
          <w:rFonts w:ascii="Times New Roman" w:eastAsia="宋体" w:hAnsi="Times New Roman" w:cs="Times New Roman"/>
          <w:b/>
          <w:bCs/>
          <w:szCs w:val="21"/>
        </w:rPr>
        <w:t>Fig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r w:rsidRPr="001E2537">
        <w:rPr>
          <w:rFonts w:ascii="Times New Roman" w:eastAsia="宋体" w:hAnsi="Times New Roman" w:cs="Times New Roman"/>
          <w:b/>
          <w:bCs/>
          <w:szCs w:val="21"/>
        </w:rPr>
        <w:t xml:space="preserve"> 1</w:t>
      </w:r>
      <w:r w:rsidRPr="001E2537">
        <w:rPr>
          <w:rFonts w:ascii="Times New Roman" w:eastAsia="宋体" w:hAnsi="Times New Roman" w:cs="Times New Roman"/>
          <w:szCs w:val="21"/>
        </w:rPr>
        <w:t xml:space="preserve"> Transcriptome differential gene statistics of Yulu </w:t>
      </w:r>
      <w:r w:rsidRPr="001E2537">
        <w:rPr>
          <w:rFonts w:ascii="Times New Roman" w:eastAsia="宋体" w:hAnsi="Times New Roman" w:cs="Times New Roman"/>
          <w:i/>
          <w:iCs/>
          <w:szCs w:val="21"/>
        </w:rPr>
        <w:t>Hippophae rhamnoides</w:t>
      </w:r>
    </w:p>
    <w:p w:rsidR="003710D4" w:rsidRDefault="003710D4"/>
    <w:p w:rsidR="0081785B" w:rsidRPr="00E95BB9" w:rsidRDefault="0081785B" w:rsidP="0081785B">
      <w:pPr>
        <w:spacing w:line="276" w:lineRule="auto"/>
        <w:rPr>
          <w:rFonts w:ascii="Times New Roman" w:eastAsia="宋体" w:hAnsi="Times New Roman" w:cs="Times New Roman"/>
          <w:szCs w:val="21"/>
        </w:rPr>
      </w:pPr>
      <w:r w:rsidRPr="00E95BB9">
        <w:rPr>
          <w:rFonts w:ascii="Times New Roman" w:eastAsia="宋体" w:hAnsi="Times New Roman" w:cs="Times New Roman"/>
          <w:b/>
          <w:bCs/>
          <w:szCs w:val="21"/>
        </w:rPr>
        <w:t>Fig</w:t>
      </w:r>
      <w:r w:rsidRPr="00E95BB9"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r w:rsidRPr="00E95BB9">
        <w:rPr>
          <w:rFonts w:ascii="Times New Roman" w:eastAsia="宋体" w:hAnsi="Times New Roman" w:cs="Times New Roman"/>
          <w:b/>
          <w:bCs/>
          <w:szCs w:val="21"/>
        </w:rPr>
        <w:t>2</w:t>
      </w:r>
      <w:r w:rsidRPr="00E95BB9">
        <w:rPr>
          <w:rFonts w:ascii="Times New Roman" w:eastAsia="宋体" w:hAnsi="Times New Roman" w:cs="Times New Roman"/>
          <w:szCs w:val="21"/>
        </w:rPr>
        <w:t xml:space="preserve"> KEGG pathways enrichment analysis of DEG</w:t>
      </w:r>
      <w:r w:rsidRPr="00E95BB9">
        <w:rPr>
          <w:rFonts w:ascii="Times New Roman" w:eastAsia="宋体" w:hAnsi="Times New Roman" w:cs="Times New Roman" w:hint="eastAsia"/>
          <w:szCs w:val="21"/>
        </w:rPr>
        <w:t>s</w:t>
      </w:r>
      <w:r w:rsidRPr="00E95BB9">
        <w:rPr>
          <w:rFonts w:ascii="Times New Roman" w:eastAsia="宋体" w:hAnsi="Times New Roman" w:cs="Times New Roman"/>
          <w:szCs w:val="21"/>
        </w:rPr>
        <w:t xml:space="preserve"> of Yulu </w:t>
      </w:r>
      <w:r w:rsidRPr="00E95BB9">
        <w:rPr>
          <w:rFonts w:ascii="Times New Roman" w:eastAsia="宋体" w:hAnsi="Times New Roman" w:cs="Times New Roman"/>
          <w:i/>
          <w:iCs/>
          <w:szCs w:val="21"/>
        </w:rPr>
        <w:t>Hippophae rhamnoides</w:t>
      </w:r>
      <w:r w:rsidRPr="00E95BB9">
        <w:rPr>
          <w:rFonts w:ascii="Times New Roman" w:eastAsia="宋体" w:hAnsi="Times New Roman" w:cs="Times New Roman" w:hint="eastAsia"/>
          <w:szCs w:val="21"/>
        </w:rPr>
        <w:t>.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E95BB9">
        <w:rPr>
          <w:rFonts w:ascii="Times New Roman" w:eastAsia="宋体" w:hAnsi="Times New Roman" w:cs="Times New Roman"/>
          <w:b/>
          <w:bCs/>
          <w:szCs w:val="21"/>
        </w:rPr>
        <w:t>A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E95BB9">
        <w:rPr>
          <w:rFonts w:ascii="Times New Roman" w:eastAsia="宋体" w:hAnsi="Times New Roman" w:cs="Times New Roman"/>
          <w:szCs w:val="21"/>
        </w:rPr>
        <w:t xml:space="preserve">KEGG pathways enrichment analysis of T1vsCK DEGs of Yulu </w:t>
      </w:r>
      <w:r w:rsidRPr="00E95BB9">
        <w:rPr>
          <w:rFonts w:ascii="Times New Roman" w:eastAsia="宋体" w:hAnsi="Times New Roman" w:cs="Times New Roman"/>
          <w:i/>
          <w:iCs/>
          <w:szCs w:val="21"/>
        </w:rPr>
        <w:t>Hippophae rhamnoides</w:t>
      </w:r>
      <w:r>
        <w:rPr>
          <w:rFonts w:ascii="Times New Roman" w:eastAsia="宋体" w:hAnsi="Times New Roman" w:cs="Times New Roman" w:hint="eastAsia"/>
          <w:szCs w:val="21"/>
        </w:rPr>
        <w:t xml:space="preserve">. </w:t>
      </w:r>
      <w:r w:rsidRPr="00E95BB9">
        <w:rPr>
          <w:rFonts w:ascii="Times New Roman" w:eastAsia="宋体" w:hAnsi="Times New Roman" w:cs="Times New Roman"/>
          <w:b/>
          <w:bCs/>
          <w:szCs w:val="21"/>
        </w:rPr>
        <w:t>B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E95BB9">
        <w:rPr>
          <w:rFonts w:ascii="Times New Roman" w:eastAsia="宋体" w:hAnsi="Times New Roman" w:cs="Times New Roman"/>
          <w:szCs w:val="21"/>
        </w:rPr>
        <w:t xml:space="preserve">KEGG pathways enrichment analysis of T2vsCK DEGs of Yulu </w:t>
      </w:r>
      <w:r w:rsidRPr="00E95BB9">
        <w:rPr>
          <w:rFonts w:ascii="Times New Roman" w:eastAsia="宋体" w:hAnsi="Times New Roman" w:cs="Times New Roman"/>
          <w:i/>
          <w:iCs/>
          <w:szCs w:val="21"/>
        </w:rPr>
        <w:t>Hippophae rhamnoides</w:t>
      </w:r>
      <w:r>
        <w:rPr>
          <w:rFonts w:ascii="Times New Roman" w:eastAsia="宋体" w:hAnsi="Times New Roman" w:cs="Times New Roman" w:hint="eastAsia"/>
          <w:szCs w:val="21"/>
        </w:rPr>
        <w:t xml:space="preserve">. </w:t>
      </w:r>
      <w:r w:rsidRPr="00E95BB9">
        <w:rPr>
          <w:rFonts w:ascii="Times New Roman" w:eastAsia="宋体" w:hAnsi="Times New Roman" w:cs="Times New Roman"/>
          <w:b/>
          <w:bCs/>
          <w:szCs w:val="21"/>
        </w:rPr>
        <w:t>C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E95BB9">
        <w:rPr>
          <w:rFonts w:ascii="Times New Roman" w:eastAsia="宋体" w:hAnsi="Times New Roman" w:cs="Times New Roman"/>
          <w:szCs w:val="21"/>
        </w:rPr>
        <w:t xml:space="preserve">KEGG pathways enrichment analysis of T2vsT1 DEGs of Yulu </w:t>
      </w:r>
      <w:r w:rsidRPr="00E95BB9">
        <w:rPr>
          <w:rFonts w:ascii="Times New Roman" w:eastAsia="宋体" w:hAnsi="Times New Roman" w:cs="Times New Roman"/>
          <w:i/>
          <w:iCs/>
          <w:szCs w:val="21"/>
        </w:rPr>
        <w:t>Hippophae rhamnoides</w:t>
      </w:r>
      <w:r w:rsidRPr="00E95BB9">
        <w:rPr>
          <w:rFonts w:ascii="Times New Roman" w:eastAsia="宋体" w:hAnsi="Times New Roman" w:cs="Times New Roman"/>
          <w:szCs w:val="21"/>
        </w:rPr>
        <w:t>.</w:t>
      </w:r>
    </w:p>
    <w:p w:rsidR="0081785B" w:rsidRDefault="0081785B"/>
    <w:p w:rsidR="0081785B" w:rsidRPr="00863E64" w:rsidRDefault="0081785B" w:rsidP="0081785B">
      <w:pPr>
        <w:spacing w:line="276" w:lineRule="auto"/>
        <w:rPr>
          <w:rFonts w:ascii="Times New Roman" w:eastAsia="宋体" w:hAnsi="Times New Roman" w:cs="Times New Roman"/>
          <w:szCs w:val="21"/>
        </w:rPr>
      </w:pPr>
      <w:r w:rsidRPr="00863E64">
        <w:rPr>
          <w:rFonts w:ascii="Times New Roman" w:eastAsia="宋体" w:hAnsi="Times New Roman" w:cs="Times New Roman"/>
          <w:b/>
          <w:bCs/>
          <w:szCs w:val="21"/>
        </w:rPr>
        <w:t>Fig</w:t>
      </w:r>
      <w:r w:rsidRPr="00863E64"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r w:rsidRPr="00863E64">
        <w:rPr>
          <w:rFonts w:ascii="Times New Roman" w:eastAsia="宋体" w:hAnsi="Times New Roman" w:cs="Times New Roman"/>
          <w:b/>
          <w:bCs/>
          <w:szCs w:val="21"/>
        </w:rPr>
        <w:t>3</w:t>
      </w:r>
      <w:r w:rsidRPr="00863E64">
        <w:rPr>
          <w:rFonts w:ascii="Times New Roman" w:eastAsia="宋体" w:hAnsi="Times New Roman" w:cs="Times New Roman"/>
          <w:szCs w:val="21"/>
        </w:rPr>
        <w:t xml:space="preserve"> GO categorization of DEG</w:t>
      </w:r>
      <w:r w:rsidRPr="00863E64">
        <w:rPr>
          <w:rFonts w:ascii="Times New Roman" w:eastAsia="宋体" w:hAnsi="Times New Roman" w:cs="Times New Roman" w:hint="eastAsia"/>
          <w:szCs w:val="21"/>
        </w:rPr>
        <w:t>s</w:t>
      </w:r>
      <w:r w:rsidRPr="00863E64">
        <w:rPr>
          <w:rFonts w:ascii="Times New Roman" w:eastAsia="宋体" w:hAnsi="Times New Roman" w:cs="Times New Roman"/>
          <w:szCs w:val="21"/>
        </w:rPr>
        <w:t xml:space="preserve"> of Yulu </w:t>
      </w:r>
      <w:r w:rsidRPr="00863E64">
        <w:rPr>
          <w:rFonts w:ascii="Times New Roman" w:eastAsia="宋体" w:hAnsi="Times New Roman" w:cs="Times New Roman"/>
          <w:i/>
          <w:iCs/>
          <w:szCs w:val="21"/>
        </w:rPr>
        <w:t>Hippophae rhamnoides</w:t>
      </w:r>
      <w:r>
        <w:rPr>
          <w:rFonts w:ascii="Times New Roman" w:eastAsia="宋体" w:hAnsi="Times New Roman" w:cs="Times New Roman" w:hint="eastAsia"/>
          <w:szCs w:val="21"/>
        </w:rPr>
        <w:t xml:space="preserve">. </w:t>
      </w:r>
      <w:r w:rsidRPr="00863E64">
        <w:rPr>
          <w:rFonts w:ascii="Times New Roman" w:eastAsia="宋体" w:hAnsi="Times New Roman" w:cs="Times New Roman"/>
          <w:b/>
          <w:bCs/>
          <w:szCs w:val="21"/>
        </w:rPr>
        <w:t>A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863E64">
        <w:rPr>
          <w:rFonts w:ascii="Times New Roman" w:eastAsia="宋体" w:hAnsi="Times New Roman" w:cs="Times New Roman"/>
          <w:szCs w:val="21"/>
        </w:rPr>
        <w:t xml:space="preserve">GO categorization of T1vsCK DEGs of Yulu </w:t>
      </w:r>
      <w:r w:rsidRPr="00863E64">
        <w:rPr>
          <w:rFonts w:ascii="Times New Roman" w:eastAsia="宋体" w:hAnsi="Times New Roman" w:cs="Times New Roman"/>
          <w:i/>
          <w:iCs/>
          <w:szCs w:val="21"/>
        </w:rPr>
        <w:t>Hippophae rhamnoides</w:t>
      </w:r>
      <w:r>
        <w:rPr>
          <w:rFonts w:ascii="Times New Roman" w:eastAsia="宋体" w:hAnsi="Times New Roman" w:cs="Times New Roman" w:hint="eastAsia"/>
          <w:szCs w:val="21"/>
        </w:rPr>
        <w:t xml:space="preserve">. </w:t>
      </w:r>
      <w:r w:rsidRPr="00863E64">
        <w:rPr>
          <w:rFonts w:ascii="Times New Roman" w:eastAsia="宋体" w:hAnsi="Times New Roman" w:cs="Times New Roman"/>
          <w:b/>
          <w:bCs/>
          <w:szCs w:val="21"/>
        </w:rPr>
        <w:t>B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863E64">
        <w:rPr>
          <w:rFonts w:ascii="Times New Roman" w:eastAsia="宋体" w:hAnsi="Times New Roman" w:cs="Times New Roman"/>
          <w:szCs w:val="21"/>
        </w:rPr>
        <w:t xml:space="preserve">GO categorization of T2vsCK DEGs of Yulu </w:t>
      </w:r>
      <w:r w:rsidRPr="00863E64">
        <w:rPr>
          <w:rFonts w:ascii="Times New Roman" w:eastAsia="宋体" w:hAnsi="Times New Roman" w:cs="Times New Roman"/>
          <w:i/>
          <w:iCs/>
          <w:szCs w:val="21"/>
        </w:rPr>
        <w:t>Hippophae rhamnoides</w:t>
      </w:r>
      <w:r>
        <w:rPr>
          <w:rFonts w:ascii="Times New Roman" w:eastAsia="宋体" w:hAnsi="Times New Roman" w:cs="Times New Roman" w:hint="eastAsia"/>
          <w:szCs w:val="21"/>
        </w:rPr>
        <w:t xml:space="preserve">. </w:t>
      </w:r>
      <w:r w:rsidRPr="00863E64">
        <w:rPr>
          <w:rFonts w:ascii="Times New Roman" w:eastAsia="宋体" w:hAnsi="Times New Roman" w:cs="Times New Roman"/>
          <w:b/>
          <w:bCs/>
          <w:szCs w:val="21"/>
        </w:rPr>
        <w:t>C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863E64">
        <w:rPr>
          <w:rFonts w:ascii="Times New Roman" w:eastAsia="宋体" w:hAnsi="Times New Roman" w:cs="Times New Roman"/>
          <w:szCs w:val="21"/>
        </w:rPr>
        <w:t xml:space="preserve">GO categorization of T2vsT1 DEGs of Yulu </w:t>
      </w:r>
      <w:r w:rsidRPr="00863E64">
        <w:rPr>
          <w:rFonts w:ascii="Times New Roman" w:eastAsia="宋体" w:hAnsi="Times New Roman" w:cs="Times New Roman"/>
          <w:i/>
          <w:iCs/>
          <w:szCs w:val="21"/>
        </w:rPr>
        <w:t>Hippophae rhamnoides</w:t>
      </w:r>
      <w:r w:rsidRPr="00863E64">
        <w:rPr>
          <w:rFonts w:ascii="Times New Roman" w:eastAsia="宋体" w:hAnsi="Times New Roman" w:cs="Times New Roman"/>
          <w:szCs w:val="21"/>
        </w:rPr>
        <w:t>.</w:t>
      </w:r>
    </w:p>
    <w:p w:rsidR="0081785B" w:rsidRDefault="0081785B"/>
    <w:p w:rsidR="0081785B" w:rsidRPr="009E1C26" w:rsidRDefault="0081785B" w:rsidP="0081785B">
      <w:pPr>
        <w:spacing w:line="268" w:lineRule="auto"/>
        <w:rPr>
          <w:rFonts w:ascii="Times New Roman" w:eastAsia="宋体" w:hAnsi="Times New Roman" w:cs="Times New Roman"/>
          <w:szCs w:val="21"/>
        </w:rPr>
      </w:pPr>
      <w:r w:rsidRPr="009E1C26">
        <w:rPr>
          <w:rFonts w:ascii="Times New Roman" w:eastAsia="宋体" w:hAnsi="Times New Roman" w:cs="Times New Roman"/>
          <w:b/>
          <w:bCs/>
          <w:szCs w:val="21"/>
        </w:rPr>
        <w:t>Fig</w:t>
      </w:r>
      <w:r w:rsidRPr="009E1C26"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r w:rsidRPr="009E1C26">
        <w:rPr>
          <w:rFonts w:ascii="Times New Roman" w:eastAsia="宋体" w:hAnsi="Times New Roman" w:cs="Times New Roman"/>
          <w:b/>
          <w:bCs/>
          <w:szCs w:val="21"/>
        </w:rPr>
        <w:t xml:space="preserve">4 </w:t>
      </w:r>
      <w:r w:rsidRPr="009E1C26">
        <w:rPr>
          <w:rFonts w:ascii="Times New Roman" w:eastAsia="宋体" w:hAnsi="Times New Roman" w:cs="Times New Roman"/>
          <w:szCs w:val="21"/>
        </w:rPr>
        <w:t>KEGG pathways enrichment analysis of DEP</w:t>
      </w:r>
      <w:r w:rsidRPr="009E1C26">
        <w:rPr>
          <w:rFonts w:ascii="Times New Roman" w:eastAsia="宋体" w:hAnsi="Times New Roman" w:cs="Times New Roman" w:hint="eastAsia"/>
          <w:szCs w:val="21"/>
        </w:rPr>
        <w:t>s</w:t>
      </w:r>
      <w:r w:rsidRPr="009E1C26">
        <w:rPr>
          <w:rFonts w:ascii="Times New Roman" w:eastAsia="宋体" w:hAnsi="Times New Roman" w:cs="Times New Roman"/>
          <w:szCs w:val="21"/>
        </w:rPr>
        <w:t xml:space="preserve"> of Yulu </w:t>
      </w:r>
      <w:r w:rsidRPr="009E1C26">
        <w:rPr>
          <w:rFonts w:ascii="Times New Roman" w:eastAsia="宋体" w:hAnsi="Times New Roman" w:cs="Times New Roman"/>
          <w:i/>
          <w:iCs/>
          <w:szCs w:val="21"/>
        </w:rPr>
        <w:t>Hippophae rhamnoides</w:t>
      </w:r>
      <w:r>
        <w:rPr>
          <w:rFonts w:ascii="Times New Roman" w:eastAsia="宋体" w:hAnsi="Times New Roman" w:cs="Times New Roman" w:hint="eastAsia"/>
          <w:szCs w:val="21"/>
        </w:rPr>
        <w:t xml:space="preserve">. </w:t>
      </w:r>
      <w:r w:rsidRPr="009E1C26">
        <w:rPr>
          <w:rFonts w:ascii="Times New Roman" w:eastAsia="宋体" w:hAnsi="Times New Roman" w:cs="Times New Roman"/>
          <w:b/>
          <w:bCs/>
          <w:szCs w:val="21"/>
        </w:rPr>
        <w:t>A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9E1C26">
        <w:rPr>
          <w:rFonts w:ascii="Times New Roman" w:eastAsia="宋体" w:hAnsi="Times New Roman" w:cs="Times New Roman"/>
          <w:szCs w:val="21"/>
        </w:rPr>
        <w:t>KEGG pathways enrichment analysis of T1vsCK DEPs of Yulu</w:t>
      </w:r>
      <w:r w:rsidRPr="009E1C26">
        <w:rPr>
          <w:rFonts w:ascii="Times New Roman" w:eastAsia="宋体" w:hAnsi="Times New Roman" w:cs="Times New Roman"/>
          <w:i/>
          <w:iCs/>
          <w:szCs w:val="21"/>
        </w:rPr>
        <w:t xml:space="preserve"> Hippophae rhamnoides</w:t>
      </w:r>
      <w:r>
        <w:rPr>
          <w:rFonts w:ascii="Times New Roman" w:eastAsia="宋体" w:hAnsi="Times New Roman" w:cs="Times New Roman" w:hint="eastAsia"/>
          <w:szCs w:val="21"/>
        </w:rPr>
        <w:t xml:space="preserve">. </w:t>
      </w:r>
      <w:r w:rsidRPr="009E1C26">
        <w:rPr>
          <w:rFonts w:ascii="Times New Roman" w:eastAsia="宋体" w:hAnsi="Times New Roman" w:cs="Times New Roman"/>
          <w:b/>
          <w:bCs/>
          <w:szCs w:val="21"/>
        </w:rPr>
        <w:t>B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9E1C26">
        <w:rPr>
          <w:rFonts w:ascii="Times New Roman" w:eastAsia="宋体" w:hAnsi="Times New Roman" w:cs="Times New Roman"/>
          <w:szCs w:val="21"/>
        </w:rPr>
        <w:t xml:space="preserve">KEGG pathways enrichment analysis of T2vsCK DEPs of Yulu </w:t>
      </w:r>
      <w:r w:rsidRPr="009E1C26">
        <w:rPr>
          <w:rFonts w:ascii="Times New Roman" w:eastAsia="宋体" w:hAnsi="Times New Roman" w:cs="Times New Roman"/>
          <w:i/>
          <w:iCs/>
          <w:szCs w:val="21"/>
        </w:rPr>
        <w:t>Hippophae rhamnoides</w:t>
      </w:r>
      <w:r>
        <w:rPr>
          <w:rFonts w:ascii="Times New Roman" w:eastAsia="宋体" w:hAnsi="Times New Roman" w:cs="Times New Roman" w:hint="eastAsia"/>
          <w:szCs w:val="21"/>
        </w:rPr>
        <w:t xml:space="preserve">. </w:t>
      </w:r>
      <w:r w:rsidRPr="009E1C26">
        <w:rPr>
          <w:rFonts w:ascii="Times New Roman" w:eastAsia="宋体" w:hAnsi="Times New Roman" w:cs="Times New Roman"/>
          <w:b/>
          <w:bCs/>
          <w:szCs w:val="21"/>
        </w:rPr>
        <w:t>C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9E1C26">
        <w:rPr>
          <w:rFonts w:ascii="Times New Roman" w:eastAsia="宋体" w:hAnsi="Times New Roman" w:cs="Times New Roman"/>
          <w:szCs w:val="21"/>
        </w:rPr>
        <w:t xml:space="preserve">KEGG pathways enrichment analysis of T2vsT1 DEPs of Yulu </w:t>
      </w:r>
      <w:r w:rsidRPr="009E1C26">
        <w:rPr>
          <w:rFonts w:ascii="Times New Roman" w:eastAsia="宋体" w:hAnsi="Times New Roman" w:cs="Times New Roman"/>
          <w:i/>
          <w:iCs/>
          <w:szCs w:val="21"/>
        </w:rPr>
        <w:t>Hippophae rhamnoides</w:t>
      </w:r>
      <w:r w:rsidRPr="009E1C26">
        <w:rPr>
          <w:rFonts w:ascii="Times New Roman" w:eastAsia="宋体" w:hAnsi="Times New Roman" w:cs="Times New Roman"/>
          <w:szCs w:val="21"/>
        </w:rPr>
        <w:t>.</w:t>
      </w:r>
    </w:p>
    <w:p w:rsidR="0081785B" w:rsidRPr="0081785B" w:rsidRDefault="0081785B"/>
    <w:p w:rsidR="0081785B" w:rsidRPr="00352835" w:rsidRDefault="0081785B" w:rsidP="0081785B">
      <w:pPr>
        <w:spacing w:line="276" w:lineRule="auto"/>
        <w:rPr>
          <w:rFonts w:ascii="Times New Roman" w:eastAsia="宋体" w:hAnsi="Times New Roman" w:cs="Times New Roman"/>
          <w:szCs w:val="21"/>
        </w:rPr>
      </w:pPr>
      <w:r w:rsidRPr="00352835">
        <w:rPr>
          <w:rFonts w:ascii="Times New Roman" w:eastAsia="宋体" w:hAnsi="Times New Roman" w:cs="Times New Roman"/>
          <w:b/>
          <w:bCs/>
          <w:szCs w:val="21"/>
        </w:rPr>
        <w:t>Fig</w:t>
      </w:r>
      <w:r w:rsidRPr="00352835"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r w:rsidRPr="00352835">
        <w:rPr>
          <w:rFonts w:ascii="Times New Roman" w:eastAsia="宋体" w:hAnsi="Times New Roman" w:cs="Times New Roman"/>
          <w:b/>
          <w:bCs/>
          <w:szCs w:val="21"/>
        </w:rPr>
        <w:t>5</w:t>
      </w:r>
      <w:r w:rsidRPr="00352835">
        <w:rPr>
          <w:rFonts w:ascii="Times New Roman" w:eastAsia="宋体" w:hAnsi="Times New Roman" w:cs="Times New Roman"/>
          <w:szCs w:val="21"/>
        </w:rPr>
        <w:t xml:space="preserve"> Transcriptome and proteome expression regulation</w:t>
      </w:r>
      <w:r>
        <w:rPr>
          <w:rFonts w:ascii="Times New Roman" w:eastAsia="宋体" w:hAnsi="Times New Roman" w:cs="Times New Roman" w:hint="eastAsia"/>
          <w:szCs w:val="21"/>
        </w:rPr>
        <w:t xml:space="preserve">. </w:t>
      </w:r>
      <w:r w:rsidRPr="00352835">
        <w:rPr>
          <w:rFonts w:ascii="Times New Roman" w:eastAsia="宋体" w:hAnsi="Times New Roman" w:cs="Times New Roman"/>
          <w:b/>
          <w:bCs/>
          <w:szCs w:val="21"/>
        </w:rPr>
        <w:t>A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352835">
        <w:rPr>
          <w:rFonts w:ascii="Times New Roman" w:eastAsia="宋体" w:hAnsi="Times New Roman" w:cs="Times New Roman"/>
          <w:szCs w:val="21"/>
        </w:rPr>
        <w:t xml:space="preserve">Gene </w:t>
      </w:r>
      <w:r w:rsidRPr="00352835">
        <w:rPr>
          <w:rFonts w:ascii="Times New Roman" w:eastAsia="宋体" w:hAnsi="Times New Roman" w:cs="Times New Roman" w:hint="eastAsia"/>
          <w:szCs w:val="21"/>
        </w:rPr>
        <w:t>and</w:t>
      </w:r>
      <w:r w:rsidRPr="00352835">
        <w:rPr>
          <w:rFonts w:ascii="Times New Roman" w:eastAsia="宋体" w:hAnsi="Times New Roman" w:cs="Times New Roman"/>
          <w:szCs w:val="21"/>
        </w:rPr>
        <w:t xml:space="preserve"> protein association diagram of T1vsCK</w:t>
      </w:r>
      <w:r>
        <w:rPr>
          <w:rFonts w:ascii="Times New Roman" w:eastAsia="宋体" w:hAnsi="Times New Roman" w:cs="Times New Roman" w:hint="eastAsia"/>
          <w:szCs w:val="21"/>
        </w:rPr>
        <w:t>.</w:t>
      </w:r>
      <w:r w:rsidRPr="00352835"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352835">
        <w:rPr>
          <w:rFonts w:ascii="Times New Roman" w:eastAsia="宋体" w:hAnsi="Times New Roman" w:cs="Times New Roman"/>
          <w:b/>
          <w:bCs/>
          <w:szCs w:val="21"/>
        </w:rPr>
        <w:t>B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352835">
        <w:rPr>
          <w:rFonts w:ascii="Times New Roman" w:eastAsia="宋体" w:hAnsi="Times New Roman" w:cs="Times New Roman"/>
          <w:szCs w:val="21"/>
        </w:rPr>
        <w:t xml:space="preserve">Gene </w:t>
      </w:r>
      <w:r w:rsidRPr="00352835">
        <w:rPr>
          <w:rFonts w:ascii="Times New Roman" w:eastAsia="宋体" w:hAnsi="Times New Roman" w:cs="Times New Roman" w:hint="eastAsia"/>
          <w:szCs w:val="21"/>
        </w:rPr>
        <w:t>and</w:t>
      </w:r>
      <w:r w:rsidRPr="00352835">
        <w:rPr>
          <w:rFonts w:ascii="Times New Roman" w:eastAsia="宋体" w:hAnsi="Times New Roman" w:cs="Times New Roman"/>
          <w:szCs w:val="21"/>
        </w:rPr>
        <w:t xml:space="preserve"> protein association diagram of T2vsCK</w:t>
      </w:r>
      <w:r>
        <w:rPr>
          <w:rFonts w:ascii="Times New Roman" w:eastAsia="宋体" w:hAnsi="Times New Roman" w:cs="Times New Roman" w:hint="eastAsia"/>
          <w:szCs w:val="21"/>
        </w:rPr>
        <w:t xml:space="preserve">. </w:t>
      </w:r>
      <w:r w:rsidRPr="00352835">
        <w:rPr>
          <w:rFonts w:ascii="Times New Roman" w:eastAsia="宋体" w:hAnsi="Times New Roman" w:cs="Times New Roman"/>
          <w:b/>
          <w:bCs/>
          <w:szCs w:val="21"/>
        </w:rPr>
        <w:t>C</w:t>
      </w:r>
      <w:r>
        <w:rPr>
          <w:rFonts w:ascii="Times New Roman" w:eastAsia="宋体" w:hAnsi="Times New Roman" w:cs="Times New Roman" w:hint="eastAsia"/>
          <w:szCs w:val="21"/>
        </w:rPr>
        <w:t xml:space="preserve"> </w:t>
      </w:r>
      <w:r w:rsidRPr="00352835">
        <w:rPr>
          <w:rFonts w:ascii="Times New Roman" w:eastAsia="宋体" w:hAnsi="Times New Roman" w:cs="Times New Roman"/>
          <w:szCs w:val="21"/>
        </w:rPr>
        <w:t xml:space="preserve">Gene </w:t>
      </w:r>
      <w:r w:rsidRPr="00352835">
        <w:rPr>
          <w:rFonts w:ascii="Times New Roman" w:eastAsia="宋体" w:hAnsi="Times New Roman" w:cs="Times New Roman" w:hint="eastAsia"/>
          <w:szCs w:val="21"/>
        </w:rPr>
        <w:t>and</w:t>
      </w:r>
      <w:r w:rsidRPr="00352835">
        <w:rPr>
          <w:rFonts w:ascii="Times New Roman" w:eastAsia="宋体" w:hAnsi="Times New Roman" w:cs="Times New Roman"/>
          <w:szCs w:val="21"/>
        </w:rPr>
        <w:t xml:space="preserve"> protein association diagram of T2vsT1. All_tran: all genes identified by the transcriptome</w:t>
      </w:r>
      <w:r>
        <w:rPr>
          <w:rFonts w:ascii="Times New Roman" w:eastAsia="宋体" w:hAnsi="Times New Roman" w:cs="Times New Roman" w:hint="eastAsia"/>
          <w:szCs w:val="21"/>
        </w:rPr>
        <w:t>;</w:t>
      </w:r>
      <w:r w:rsidRPr="00352835">
        <w:rPr>
          <w:rFonts w:ascii="Times New Roman" w:eastAsia="宋体" w:hAnsi="Times New Roman" w:cs="Times New Roman"/>
          <w:szCs w:val="21"/>
        </w:rPr>
        <w:t xml:space="preserve"> diff_tran: differentially expressed genes identified by the transcriptome</w:t>
      </w:r>
      <w:r>
        <w:rPr>
          <w:rFonts w:ascii="Times New Roman" w:eastAsia="宋体" w:hAnsi="Times New Roman" w:cs="Times New Roman" w:hint="eastAsia"/>
          <w:szCs w:val="21"/>
        </w:rPr>
        <w:t>;</w:t>
      </w:r>
      <w:r w:rsidRPr="00352835">
        <w:rPr>
          <w:rFonts w:ascii="Times New Roman" w:eastAsia="宋体" w:hAnsi="Times New Roman" w:cs="Times New Roman"/>
          <w:szCs w:val="21"/>
        </w:rPr>
        <w:t xml:space="preserve"> all_pro: all proteins identified by the proteome</w:t>
      </w:r>
      <w:r>
        <w:rPr>
          <w:rFonts w:ascii="Times New Roman" w:eastAsia="宋体" w:hAnsi="Times New Roman" w:cs="Times New Roman" w:hint="eastAsia"/>
          <w:szCs w:val="21"/>
        </w:rPr>
        <w:t>;</w:t>
      </w:r>
      <w:r w:rsidRPr="00352835">
        <w:rPr>
          <w:rFonts w:ascii="Times New Roman" w:eastAsia="宋体" w:hAnsi="Times New Roman" w:cs="Times New Roman"/>
          <w:szCs w:val="21"/>
        </w:rPr>
        <w:t xml:space="preserve"> diff_prot: differentially expressed proteins identified by the proteome</w:t>
      </w:r>
      <w:r w:rsidRPr="00352835">
        <w:rPr>
          <w:rFonts w:ascii="Times New Roman" w:eastAsia="宋体" w:hAnsi="Times New Roman" w:cs="Times New Roman" w:hint="eastAsia"/>
          <w:szCs w:val="21"/>
        </w:rPr>
        <w:t>.</w:t>
      </w:r>
    </w:p>
    <w:p w:rsidR="0081785B" w:rsidRPr="00352835" w:rsidRDefault="0081785B" w:rsidP="0081785B"/>
    <w:p w:rsidR="0081785B" w:rsidRPr="0081785B" w:rsidRDefault="0081785B">
      <w:bookmarkStart w:id="0" w:name="_GoBack"/>
      <w:bookmarkEnd w:id="0"/>
    </w:p>
    <w:sectPr w:rsidR="0081785B" w:rsidRPr="008178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6D7D" w:rsidRDefault="00636D7D" w:rsidP="0081785B">
      <w:r>
        <w:separator/>
      </w:r>
    </w:p>
  </w:endnote>
  <w:endnote w:type="continuationSeparator" w:id="0">
    <w:p w:rsidR="00636D7D" w:rsidRDefault="00636D7D" w:rsidP="008178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6D7D" w:rsidRDefault="00636D7D" w:rsidP="0081785B">
      <w:r>
        <w:separator/>
      </w:r>
    </w:p>
  </w:footnote>
  <w:footnote w:type="continuationSeparator" w:id="0">
    <w:p w:rsidR="00636D7D" w:rsidRDefault="00636D7D" w:rsidP="008178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612"/>
    <w:rsid w:val="00000F7B"/>
    <w:rsid w:val="000023A3"/>
    <w:rsid w:val="00022198"/>
    <w:rsid w:val="00026657"/>
    <w:rsid w:val="00027A2F"/>
    <w:rsid w:val="000371FE"/>
    <w:rsid w:val="00046CA8"/>
    <w:rsid w:val="00051602"/>
    <w:rsid w:val="00054827"/>
    <w:rsid w:val="0005560F"/>
    <w:rsid w:val="00067F19"/>
    <w:rsid w:val="00070918"/>
    <w:rsid w:val="00072645"/>
    <w:rsid w:val="00074500"/>
    <w:rsid w:val="00082CC9"/>
    <w:rsid w:val="00087574"/>
    <w:rsid w:val="00095D53"/>
    <w:rsid w:val="0009644A"/>
    <w:rsid w:val="000A4A26"/>
    <w:rsid w:val="000B1332"/>
    <w:rsid w:val="000B2CB1"/>
    <w:rsid w:val="000C05A0"/>
    <w:rsid w:val="000C083C"/>
    <w:rsid w:val="000C40EA"/>
    <w:rsid w:val="000C5A87"/>
    <w:rsid w:val="000C6AC0"/>
    <w:rsid w:val="000D1021"/>
    <w:rsid w:val="000D6183"/>
    <w:rsid w:val="000E0826"/>
    <w:rsid w:val="000E4904"/>
    <w:rsid w:val="000F5521"/>
    <w:rsid w:val="00104411"/>
    <w:rsid w:val="001048D8"/>
    <w:rsid w:val="001113ED"/>
    <w:rsid w:val="0011359A"/>
    <w:rsid w:val="00116488"/>
    <w:rsid w:val="00117549"/>
    <w:rsid w:val="0012347F"/>
    <w:rsid w:val="00123824"/>
    <w:rsid w:val="0012489E"/>
    <w:rsid w:val="00124C3B"/>
    <w:rsid w:val="00132216"/>
    <w:rsid w:val="00133936"/>
    <w:rsid w:val="0013397E"/>
    <w:rsid w:val="00135B80"/>
    <w:rsid w:val="00135F98"/>
    <w:rsid w:val="0014158B"/>
    <w:rsid w:val="0014585D"/>
    <w:rsid w:val="00157CD1"/>
    <w:rsid w:val="00160729"/>
    <w:rsid w:val="00164069"/>
    <w:rsid w:val="0016611A"/>
    <w:rsid w:val="00172A42"/>
    <w:rsid w:val="00174DC8"/>
    <w:rsid w:val="00175D32"/>
    <w:rsid w:val="001768A8"/>
    <w:rsid w:val="001947D6"/>
    <w:rsid w:val="00195617"/>
    <w:rsid w:val="00196355"/>
    <w:rsid w:val="00196970"/>
    <w:rsid w:val="001A1E62"/>
    <w:rsid w:val="001A6491"/>
    <w:rsid w:val="001A665B"/>
    <w:rsid w:val="001A6EC3"/>
    <w:rsid w:val="001A72ED"/>
    <w:rsid w:val="001B2E2B"/>
    <w:rsid w:val="001D6A03"/>
    <w:rsid w:val="001D6A3A"/>
    <w:rsid w:val="001E0C2F"/>
    <w:rsid w:val="001E112E"/>
    <w:rsid w:val="001E3C78"/>
    <w:rsid w:val="001E50B4"/>
    <w:rsid w:val="001F61E4"/>
    <w:rsid w:val="001F6573"/>
    <w:rsid w:val="00200966"/>
    <w:rsid w:val="00216E96"/>
    <w:rsid w:val="00216FD8"/>
    <w:rsid w:val="00227E43"/>
    <w:rsid w:val="00237115"/>
    <w:rsid w:val="00243E42"/>
    <w:rsid w:val="0027455E"/>
    <w:rsid w:val="0027626E"/>
    <w:rsid w:val="00276618"/>
    <w:rsid w:val="002820CF"/>
    <w:rsid w:val="00282F8E"/>
    <w:rsid w:val="00283BC0"/>
    <w:rsid w:val="00286D11"/>
    <w:rsid w:val="002920AE"/>
    <w:rsid w:val="00293D71"/>
    <w:rsid w:val="0029680E"/>
    <w:rsid w:val="002A02DD"/>
    <w:rsid w:val="002A0A25"/>
    <w:rsid w:val="002A18A5"/>
    <w:rsid w:val="002A3C75"/>
    <w:rsid w:val="002B06BF"/>
    <w:rsid w:val="002B77A9"/>
    <w:rsid w:val="002C0683"/>
    <w:rsid w:val="002C4DB6"/>
    <w:rsid w:val="002C5417"/>
    <w:rsid w:val="002D0491"/>
    <w:rsid w:val="002D764E"/>
    <w:rsid w:val="002E5E15"/>
    <w:rsid w:val="002F1C10"/>
    <w:rsid w:val="002F5033"/>
    <w:rsid w:val="002F6E4E"/>
    <w:rsid w:val="0030307A"/>
    <w:rsid w:val="003071E2"/>
    <w:rsid w:val="003113F4"/>
    <w:rsid w:val="00312F69"/>
    <w:rsid w:val="0031570B"/>
    <w:rsid w:val="00324454"/>
    <w:rsid w:val="003326EE"/>
    <w:rsid w:val="00334321"/>
    <w:rsid w:val="00335EB8"/>
    <w:rsid w:val="0033777D"/>
    <w:rsid w:val="00341970"/>
    <w:rsid w:val="003425F2"/>
    <w:rsid w:val="00346BF5"/>
    <w:rsid w:val="00347806"/>
    <w:rsid w:val="00347B75"/>
    <w:rsid w:val="00350898"/>
    <w:rsid w:val="00351335"/>
    <w:rsid w:val="003568CC"/>
    <w:rsid w:val="00366EAF"/>
    <w:rsid w:val="003710D4"/>
    <w:rsid w:val="00372D62"/>
    <w:rsid w:val="0038219E"/>
    <w:rsid w:val="0039211F"/>
    <w:rsid w:val="003A2FBC"/>
    <w:rsid w:val="003B287C"/>
    <w:rsid w:val="003B2A6B"/>
    <w:rsid w:val="003B35DB"/>
    <w:rsid w:val="003D1280"/>
    <w:rsid w:val="003D223D"/>
    <w:rsid w:val="003D2A3D"/>
    <w:rsid w:val="003D7FBD"/>
    <w:rsid w:val="003E720D"/>
    <w:rsid w:val="003E74A7"/>
    <w:rsid w:val="003E7D5A"/>
    <w:rsid w:val="003F3C9D"/>
    <w:rsid w:val="0040236E"/>
    <w:rsid w:val="00405609"/>
    <w:rsid w:val="004059AE"/>
    <w:rsid w:val="00405C5A"/>
    <w:rsid w:val="00406993"/>
    <w:rsid w:val="00406A4F"/>
    <w:rsid w:val="004135AE"/>
    <w:rsid w:val="00421763"/>
    <w:rsid w:val="004224D7"/>
    <w:rsid w:val="00423C4E"/>
    <w:rsid w:val="00433CC5"/>
    <w:rsid w:val="00446104"/>
    <w:rsid w:val="00465F4D"/>
    <w:rsid w:val="00477706"/>
    <w:rsid w:val="00481DF1"/>
    <w:rsid w:val="00482D25"/>
    <w:rsid w:val="00486B50"/>
    <w:rsid w:val="00487E36"/>
    <w:rsid w:val="0049469D"/>
    <w:rsid w:val="004B20C8"/>
    <w:rsid w:val="004B55B6"/>
    <w:rsid w:val="004C0DEC"/>
    <w:rsid w:val="004C3626"/>
    <w:rsid w:val="004C5638"/>
    <w:rsid w:val="004D0F56"/>
    <w:rsid w:val="004D176B"/>
    <w:rsid w:val="004D5EAB"/>
    <w:rsid w:val="004E020B"/>
    <w:rsid w:val="004E0BFC"/>
    <w:rsid w:val="004E24FD"/>
    <w:rsid w:val="004E2D12"/>
    <w:rsid w:val="004E517D"/>
    <w:rsid w:val="004E62F3"/>
    <w:rsid w:val="004F4384"/>
    <w:rsid w:val="0050337F"/>
    <w:rsid w:val="00521515"/>
    <w:rsid w:val="00521980"/>
    <w:rsid w:val="005339BB"/>
    <w:rsid w:val="005408D4"/>
    <w:rsid w:val="005431A2"/>
    <w:rsid w:val="00543A58"/>
    <w:rsid w:val="00550705"/>
    <w:rsid w:val="00552FB0"/>
    <w:rsid w:val="00556F1F"/>
    <w:rsid w:val="00577FBE"/>
    <w:rsid w:val="00580B66"/>
    <w:rsid w:val="00581173"/>
    <w:rsid w:val="00583191"/>
    <w:rsid w:val="00583F9D"/>
    <w:rsid w:val="00586C51"/>
    <w:rsid w:val="005B1878"/>
    <w:rsid w:val="005B4856"/>
    <w:rsid w:val="005B5C58"/>
    <w:rsid w:val="005C2789"/>
    <w:rsid w:val="005C2C5C"/>
    <w:rsid w:val="005D07C6"/>
    <w:rsid w:val="005D7473"/>
    <w:rsid w:val="005D7C32"/>
    <w:rsid w:val="005E2071"/>
    <w:rsid w:val="005F5179"/>
    <w:rsid w:val="00600083"/>
    <w:rsid w:val="006134AD"/>
    <w:rsid w:val="00613D3B"/>
    <w:rsid w:val="00614D31"/>
    <w:rsid w:val="006173C2"/>
    <w:rsid w:val="00630DC9"/>
    <w:rsid w:val="0063269D"/>
    <w:rsid w:val="0063275C"/>
    <w:rsid w:val="00634EB5"/>
    <w:rsid w:val="00635B52"/>
    <w:rsid w:val="00636D7D"/>
    <w:rsid w:val="00651BF3"/>
    <w:rsid w:val="006524D9"/>
    <w:rsid w:val="00656E5C"/>
    <w:rsid w:val="0066759F"/>
    <w:rsid w:val="00672C44"/>
    <w:rsid w:val="00682AB6"/>
    <w:rsid w:val="00682BF5"/>
    <w:rsid w:val="0068447B"/>
    <w:rsid w:val="006930B0"/>
    <w:rsid w:val="00694257"/>
    <w:rsid w:val="00694768"/>
    <w:rsid w:val="006A198C"/>
    <w:rsid w:val="006B069B"/>
    <w:rsid w:val="006B6470"/>
    <w:rsid w:val="006E7760"/>
    <w:rsid w:val="00701EF6"/>
    <w:rsid w:val="00710420"/>
    <w:rsid w:val="007119F5"/>
    <w:rsid w:val="00712671"/>
    <w:rsid w:val="0071572A"/>
    <w:rsid w:val="00716DEE"/>
    <w:rsid w:val="00725EC1"/>
    <w:rsid w:val="0072601B"/>
    <w:rsid w:val="007279DE"/>
    <w:rsid w:val="007315FF"/>
    <w:rsid w:val="00744CA0"/>
    <w:rsid w:val="007512AE"/>
    <w:rsid w:val="0075230B"/>
    <w:rsid w:val="00752563"/>
    <w:rsid w:val="00764B5B"/>
    <w:rsid w:val="00767C7E"/>
    <w:rsid w:val="00773481"/>
    <w:rsid w:val="007744F3"/>
    <w:rsid w:val="00782817"/>
    <w:rsid w:val="0078369C"/>
    <w:rsid w:val="00783AB6"/>
    <w:rsid w:val="00790527"/>
    <w:rsid w:val="0079070C"/>
    <w:rsid w:val="00793EAA"/>
    <w:rsid w:val="00794F7E"/>
    <w:rsid w:val="00795DE2"/>
    <w:rsid w:val="007A05A1"/>
    <w:rsid w:val="007A14BB"/>
    <w:rsid w:val="007A34EA"/>
    <w:rsid w:val="007A6DBB"/>
    <w:rsid w:val="007B1BE4"/>
    <w:rsid w:val="007B3FE6"/>
    <w:rsid w:val="007C1F28"/>
    <w:rsid w:val="007C5095"/>
    <w:rsid w:val="007D1E94"/>
    <w:rsid w:val="007D3172"/>
    <w:rsid w:val="007D4B95"/>
    <w:rsid w:val="007D6F65"/>
    <w:rsid w:val="007D7015"/>
    <w:rsid w:val="007E2F6C"/>
    <w:rsid w:val="007E6493"/>
    <w:rsid w:val="007F0ED7"/>
    <w:rsid w:val="00803787"/>
    <w:rsid w:val="00807EBD"/>
    <w:rsid w:val="00811147"/>
    <w:rsid w:val="0081352A"/>
    <w:rsid w:val="0081516A"/>
    <w:rsid w:val="00816244"/>
    <w:rsid w:val="0081785B"/>
    <w:rsid w:val="00821544"/>
    <w:rsid w:val="00824C35"/>
    <w:rsid w:val="00825522"/>
    <w:rsid w:val="00830284"/>
    <w:rsid w:val="008454D1"/>
    <w:rsid w:val="0084590D"/>
    <w:rsid w:val="00845A3A"/>
    <w:rsid w:val="0084635E"/>
    <w:rsid w:val="00847626"/>
    <w:rsid w:val="00853424"/>
    <w:rsid w:val="0086667E"/>
    <w:rsid w:val="00867CA3"/>
    <w:rsid w:val="0087114D"/>
    <w:rsid w:val="00887E62"/>
    <w:rsid w:val="00891D8F"/>
    <w:rsid w:val="00891FFC"/>
    <w:rsid w:val="00894736"/>
    <w:rsid w:val="008957B7"/>
    <w:rsid w:val="00895B16"/>
    <w:rsid w:val="008968C5"/>
    <w:rsid w:val="008A0639"/>
    <w:rsid w:val="008A7520"/>
    <w:rsid w:val="008A7D30"/>
    <w:rsid w:val="008B0A0A"/>
    <w:rsid w:val="008B10A4"/>
    <w:rsid w:val="008C7E21"/>
    <w:rsid w:val="008D4BDD"/>
    <w:rsid w:val="008D631E"/>
    <w:rsid w:val="008E03EC"/>
    <w:rsid w:val="008E27BF"/>
    <w:rsid w:val="008E6418"/>
    <w:rsid w:val="008F0D68"/>
    <w:rsid w:val="008F1213"/>
    <w:rsid w:val="00900FA8"/>
    <w:rsid w:val="0091182B"/>
    <w:rsid w:val="0091199A"/>
    <w:rsid w:val="00915751"/>
    <w:rsid w:val="00921A09"/>
    <w:rsid w:val="00925C5D"/>
    <w:rsid w:val="00926A3C"/>
    <w:rsid w:val="00930071"/>
    <w:rsid w:val="00933296"/>
    <w:rsid w:val="0095351B"/>
    <w:rsid w:val="00961C32"/>
    <w:rsid w:val="009654BE"/>
    <w:rsid w:val="0096612D"/>
    <w:rsid w:val="00974D05"/>
    <w:rsid w:val="00992B1F"/>
    <w:rsid w:val="00995971"/>
    <w:rsid w:val="009A01C3"/>
    <w:rsid w:val="009A3464"/>
    <w:rsid w:val="009B2080"/>
    <w:rsid w:val="009B44DA"/>
    <w:rsid w:val="009B62E1"/>
    <w:rsid w:val="009C3000"/>
    <w:rsid w:val="009C3F7B"/>
    <w:rsid w:val="009C736D"/>
    <w:rsid w:val="009D0584"/>
    <w:rsid w:val="009F324F"/>
    <w:rsid w:val="009F5BBB"/>
    <w:rsid w:val="00A0075B"/>
    <w:rsid w:val="00A07699"/>
    <w:rsid w:val="00A13CB4"/>
    <w:rsid w:val="00A1419F"/>
    <w:rsid w:val="00A1669F"/>
    <w:rsid w:val="00A21176"/>
    <w:rsid w:val="00A25447"/>
    <w:rsid w:val="00A26824"/>
    <w:rsid w:val="00A35F8E"/>
    <w:rsid w:val="00A37053"/>
    <w:rsid w:val="00A42B64"/>
    <w:rsid w:val="00A535E7"/>
    <w:rsid w:val="00A72B21"/>
    <w:rsid w:val="00A73A4A"/>
    <w:rsid w:val="00A964E2"/>
    <w:rsid w:val="00AA6AF5"/>
    <w:rsid w:val="00AB15A4"/>
    <w:rsid w:val="00AC0DF4"/>
    <w:rsid w:val="00AC4411"/>
    <w:rsid w:val="00AC5039"/>
    <w:rsid w:val="00AC7F75"/>
    <w:rsid w:val="00AD3FC2"/>
    <w:rsid w:val="00AD6745"/>
    <w:rsid w:val="00AE7B0D"/>
    <w:rsid w:val="00B1178A"/>
    <w:rsid w:val="00B1318D"/>
    <w:rsid w:val="00B132D3"/>
    <w:rsid w:val="00B15219"/>
    <w:rsid w:val="00B15E34"/>
    <w:rsid w:val="00B20FB6"/>
    <w:rsid w:val="00B24B84"/>
    <w:rsid w:val="00B2664D"/>
    <w:rsid w:val="00B319CC"/>
    <w:rsid w:val="00B34306"/>
    <w:rsid w:val="00B42923"/>
    <w:rsid w:val="00B51CC8"/>
    <w:rsid w:val="00B5210C"/>
    <w:rsid w:val="00B60F37"/>
    <w:rsid w:val="00B620E5"/>
    <w:rsid w:val="00B670BD"/>
    <w:rsid w:val="00B675E4"/>
    <w:rsid w:val="00B7133C"/>
    <w:rsid w:val="00B71350"/>
    <w:rsid w:val="00B77D82"/>
    <w:rsid w:val="00B851B6"/>
    <w:rsid w:val="00B87A0B"/>
    <w:rsid w:val="00B92E98"/>
    <w:rsid w:val="00B93842"/>
    <w:rsid w:val="00BA0B32"/>
    <w:rsid w:val="00BA10E4"/>
    <w:rsid w:val="00BB0742"/>
    <w:rsid w:val="00BC0E28"/>
    <w:rsid w:val="00BC2327"/>
    <w:rsid w:val="00BC4A10"/>
    <w:rsid w:val="00BC548A"/>
    <w:rsid w:val="00BC7F57"/>
    <w:rsid w:val="00BE0FFD"/>
    <w:rsid w:val="00BE7DE3"/>
    <w:rsid w:val="00BF0B40"/>
    <w:rsid w:val="00C00388"/>
    <w:rsid w:val="00C0469A"/>
    <w:rsid w:val="00C071BC"/>
    <w:rsid w:val="00C13ADB"/>
    <w:rsid w:val="00C1617B"/>
    <w:rsid w:val="00C17C5B"/>
    <w:rsid w:val="00C24B12"/>
    <w:rsid w:val="00C30DB8"/>
    <w:rsid w:val="00C31FA6"/>
    <w:rsid w:val="00C32E40"/>
    <w:rsid w:val="00C33018"/>
    <w:rsid w:val="00C403E5"/>
    <w:rsid w:val="00C4297C"/>
    <w:rsid w:val="00C44C10"/>
    <w:rsid w:val="00C47289"/>
    <w:rsid w:val="00C52E04"/>
    <w:rsid w:val="00C55409"/>
    <w:rsid w:val="00C568D0"/>
    <w:rsid w:val="00C5778D"/>
    <w:rsid w:val="00C61291"/>
    <w:rsid w:val="00C65BEB"/>
    <w:rsid w:val="00C766BC"/>
    <w:rsid w:val="00C83096"/>
    <w:rsid w:val="00C836DC"/>
    <w:rsid w:val="00C87211"/>
    <w:rsid w:val="00C87547"/>
    <w:rsid w:val="00C9266E"/>
    <w:rsid w:val="00C92BA1"/>
    <w:rsid w:val="00C92DC8"/>
    <w:rsid w:val="00C93D20"/>
    <w:rsid w:val="00C9541B"/>
    <w:rsid w:val="00C958B7"/>
    <w:rsid w:val="00C96373"/>
    <w:rsid w:val="00CA307C"/>
    <w:rsid w:val="00CB0226"/>
    <w:rsid w:val="00CB1439"/>
    <w:rsid w:val="00CB300D"/>
    <w:rsid w:val="00CB4F58"/>
    <w:rsid w:val="00CC1CE8"/>
    <w:rsid w:val="00CC23D9"/>
    <w:rsid w:val="00CC3A2B"/>
    <w:rsid w:val="00CC4249"/>
    <w:rsid w:val="00CC736A"/>
    <w:rsid w:val="00CD2245"/>
    <w:rsid w:val="00CE1BBB"/>
    <w:rsid w:val="00CE3A1F"/>
    <w:rsid w:val="00D0224C"/>
    <w:rsid w:val="00D023EC"/>
    <w:rsid w:val="00D02CAA"/>
    <w:rsid w:val="00D05ADB"/>
    <w:rsid w:val="00D132C8"/>
    <w:rsid w:val="00D1787A"/>
    <w:rsid w:val="00D244A6"/>
    <w:rsid w:val="00D31164"/>
    <w:rsid w:val="00D35427"/>
    <w:rsid w:val="00D411A5"/>
    <w:rsid w:val="00D42020"/>
    <w:rsid w:val="00D43C0E"/>
    <w:rsid w:val="00D465C1"/>
    <w:rsid w:val="00D530C2"/>
    <w:rsid w:val="00D539EB"/>
    <w:rsid w:val="00D62731"/>
    <w:rsid w:val="00D633D6"/>
    <w:rsid w:val="00D63EEF"/>
    <w:rsid w:val="00D65EE1"/>
    <w:rsid w:val="00D71E68"/>
    <w:rsid w:val="00D8526D"/>
    <w:rsid w:val="00D86748"/>
    <w:rsid w:val="00D9091C"/>
    <w:rsid w:val="00DA4104"/>
    <w:rsid w:val="00DA5F5E"/>
    <w:rsid w:val="00DA71F5"/>
    <w:rsid w:val="00DB0DD8"/>
    <w:rsid w:val="00DB29C4"/>
    <w:rsid w:val="00DB5D3F"/>
    <w:rsid w:val="00DC2DE8"/>
    <w:rsid w:val="00DC45E3"/>
    <w:rsid w:val="00DC4F2D"/>
    <w:rsid w:val="00DD032D"/>
    <w:rsid w:val="00DD2D12"/>
    <w:rsid w:val="00DE1E62"/>
    <w:rsid w:val="00DE3A8A"/>
    <w:rsid w:val="00DE6724"/>
    <w:rsid w:val="00DF1612"/>
    <w:rsid w:val="00DF5258"/>
    <w:rsid w:val="00E064C7"/>
    <w:rsid w:val="00E105D1"/>
    <w:rsid w:val="00E11BE3"/>
    <w:rsid w:val="00E131BE"/>
    <w:rsid w:val="00E1403D"/>
    <w:rsid w:val="00E17DE7"/>
    <w:rsid w:val="00E21A32"/>
    <w:rsid w:val="00E236FE"/>
    <w:rsid w:val="00E326AF"/>
    <w:rsid w:val="00E4381B"/>
    <w:rsid w:val="00E4747E"/>
    <w:rsid w:val="00E504E8"/>
    <w:rsid w:val="00E559E3"/>
    <w:rsid w:val="00E64BDA"/>
    <w:rsid w:val="00E76CB0"/>
    <w:rsid w:val="00E80F92"/>
    <w:rsid w:val="00E83D5F"/>
    <w:rsid w:val="00E84684"/>
    <w:rsid w:val="00E86930"/>
    <w:rsid w:val="00E86E4F"/>
    <w:rsid w:val="00E90906"/>
    <w:rsid w:val="00E923BF"/>
    <w:rsid w:val="00E937BC"/>
    <w:rsid w:val="00E96D4C"/>
    <w:rsid w:val="00EA591A"/>
    <w:rsid w:val="00EB28CA"/>
    <w:rsid w:val="00EB2A71"/>
    <w:rsid w:val="00EC4876"/>
    <w:rsid w:val="00EC4B65"/>
    <w:rsid w:val="00ED4EF4"/>
    <w:rsid w:val="00ED654E"/>
    <w:rsid w:val="00ED666A"/>
    <w:rsid w:val="00EE5060"/>
    <w:rsid w:val="00EE561F"/>
    <w:rsid w:val="00EF0BC7"/>
    <w:rsid w:val="00EF33B2"/>
    <w:rsid w:val="00EF5B0A"/>
    <w:rsid w:val="00F009AE"/>
    <w:rsid w:val="00F052F6"/>
    <w:rsid w:val="00F06F10"/>
    <w:rsid w:val="00F06F54"/>
    <w:rsid w:val="00F10089"/>
    <w:rsid w:val="00F102DE"/>
    <w:rsid w:val="00F1043B"/>
    <w:rsid w:val="00F13766"/>
    <w:rsid w:val="00F17303"/>
    <w:rsid w:val="00F2640D"/>
    <w:rsid w:val="00F34CBF"/>
    <w:rsid w:val="00F43C97"/>
    <w:rsid w:val="00F46400"/>
    <w:rsid w:val="00F56462"/>
    <w:rsid w:val="00F569B6"/>
    <w:rsid w:val="00F622BD"/>
    <w:rsid w:val="00F74D63"/>
    <w:rsid w:val="00F75B09"/>
    <w:rsid w:val="00F80662"/>
    <w:rsid w:val="00F93AA3"/>
    <w:rsid w:val="00FA105D"/>
    <w:rsid w:val="00FA15B0"/>
    <w:rsid w:val="00FA3841"/>
    <w:rsid w:val="00FB4DCB"/>
    <w:rsid w:val="00FC32AE"/>
    <w:rsid w:val="00FC3ACC"/>
    <w:rsid w:val="00FC3F31"/>
    <w:rsid w:val="00FC550B"/>
    <w:rsid w:val="00FC68F1"/>
    <w:rsid w:val="00FD1906"/>
    <w:rsid w:val="00FD242A"/>
    <w:rsid w:val="00FD37DF"/>
    <w:rsid w:val="00FD4E4D"/>
    <w:rsid w:val="00FD6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8AAC05"/>
  <w15:chartTrackingRefBased/>
  <w15:docId w15:val="{B0F495C2-1FA5-4223-9B32-734A9284C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1785B"/>
    <w:pPr>
      <w:widowControl w:val="0"/>
      <w:jc w:val="both"/>
    </w:pPr>
    <w:rPr>
      <w:rFonts w:asciiTheme="minorHAnsi" w:eastAsiaTheme="minorEastAsia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78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785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785B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78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4-09-13T14:42:00Z</dcterms:created>
  <dcterms:modified xsi:type="dcterms:W3CDTF">2024-09-13T14:44:00Z</dcterms:modified>
</cp:coreProperties>
</file>